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40" w:leader="none"/>
        </w:tabs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  <w:t xml:space="preserve">Add 5: Table S4. </w:t>
      </w:r>
      <w:r>
        <w:rPr>
          <w:rFonts w:cs="Calibri"/>
          <w:b/>
          <w:i/>
          <w:sz w:val="24"/>
          <w:szCs w:val="24"/>
        </w:rPr>
        <w:t>L. delbrueckii</w:t>
      </w:r>
      <w:r>
        <w:rPr>
          <w:rFonts w:cs="Calibri"/>
          <w:b/>
          <w:sz w:val="24"/>
          <w:szCs w:val="24"/>
        </w:rPr>
        <w:t xml:space="preserve"> ssp. </w:t>
      </w:r>
      <w:r>
        <w:rPr>
          <w:rFonts w:cs="Calibri"/>
          <w:b/>
          <w:i/>
          <w:sz w:val="24"/>
          <w:szCs w:val="24"/>
        </w:rPr>
        <w:t xml:space="preserve">lactis </w:t>
      </w:r>
      <w:r>
        <w:rPr>
          <w:rFonts w:cs="Calibri"/>
          <w:b/>
          <w:sz w:val="24"/>
          <w:szCs w:val="24"/>
        </w:rPr>
        <w:t>specific proteins.</w:t>
      </w:r>
    </w:p>
    <w:tbl>
      <w:tblPr>
        <w:tblW w:w="1272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6237"/>
        <w:gridCol w:w="4678"/>
      </w:tblGrid>
      <w:tr>
        <w:trPr>
          <w:trHeight w:val="622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uto" w:line="240" w:before="0" w:after="240"/>
              <w:rPr/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fr-FR"/>
              </w:rPr>
              <w:t xml:space="preserve">Locus_tag 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uto" w:line="240" w:before="0" w:after="240"/>
              <w:jc w:val="center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fr-FR"/>
              </w:rPr>
              <w:t>Protein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uto" w:line="240" w:before="0" w:after="240"/>
              <w:jc w:val="center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fr-FR"/>
              </w:rPr>
              <w:t>Function</w:t>
            </w:r>
          </w:p>
        </w:tc>
      </w:tr>
      <w:tr>
        <w:trPr>
          <w:trHeight w:val="199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LBCNRZ327_03570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ABC superfamily ATP b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  <w:t xml:space="preserve">inding cassette transporter, ABC protein   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  <w:t xml:space="preserve">Transporter / binding protein </w:t>
            </w:r>
          </w:p>
        </w:tc>
      </w:tr>
      <w:tr>
        <w:trPr>
          <w:trHeight w:val="11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LBCNRZ327_02370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  <w:t xml:space="preserve">Oligopeptide binding protein                                                        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  <w:t xml:space="preserve">Transporter / binding protein </w:t>
            </w:r>
          </w:p>
        </w:tc>
      </w:tr>
      <w:tr>
        <w:trPr>
          <w:trHeight w:val="11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LBCNRZ327_00535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  <w:t xml:space="preserve">ABC transporter substrate binding protein                                 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  <w:t xml:space="preserve">Transporter / binding protein </w:t>
            </w:r>
          </w:p>
        </w:tc>
      </w:tr>
      <w:tr>
        <w:trPr>
          <w:trHeight w:val="11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LBCNRZ327_01470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 xml:space="preserve">Oligopeptide ABC superfamily ATP binding cassette transporter, binding protein 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  <w:t xml:space="preserve">Transporter / binding protein </w:t>
            </w:r>
          </w:p>
        </w:tc>
      </w:tr>
      <w:tr>
        <w:trPr>
          <w:trHeight w:val="11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LBCNRZ327_02360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 xml:space="preserve">Periplasmic oligopeptide-binding family protein                     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  <w:t xml:space="preserve">Transporter / binding protein </w:t>
            </w:r>
          </w:p>
        </w:tc>
      </w:tr>
      <w:tr>
        <w:trPr>
          <w:trHeight w:val="11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LBCNRZ327_02715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  <w:t xml:space="preserve">Maltose ABC superfamily ATP binding cassette transporter, permease protein 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Transporter / binding protein of carbohydrates</w:t>
            </w:r>
          </w:p>
        </w:tc>
      </w:tr>
      <w:tr>
        <w:trPr>
          <w:trHeight w:val="11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LBCNRZ327_02725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  <w:t xml:space="preserve">Sugar ABC superfamily ATP binding cassette transporter, ABC protein  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Transporter / binding protein of carbohydrates</w:t>
            </w:r>
          </w:p>
        </w:tc>
      </w:tr>
      <w:tr>
        <w:trPr>
          <w:trHeight w:val="11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LBCNRZ327_07155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  <w:t>Mannitol PTS, EIIA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Transporter / binding protein of carbohydrates</w:t>
            </w:r>
          </w:p>
        </w:tc>
      </w:tr>
      <w:tr>
        <w:trPr>
          <w:trHeight w:val="11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LBCNRZ327_02730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  <w:t xml:space="preserve">ß-phosphoglucomutase                           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Metabolism of carbohydrates and related molecules</w:t>
            </w:r>
          </w:p>
        </w:tc>
      </w:tr>
      <w:tr>
        <w:trPr>
          <w:trHeight w:val="11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LBCNRZ327_08295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  <w:t xml:space="preserve">Phosphoenolpyruvate synthase                       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Metabolism of carbohydrates and related molecules</w:t>
            </w:r>
          </w:p>
        </w:tc>
      </w:tr>
      <w:tr>
        <w:trPr>
          <w:trHeight w:val="11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LBCNRZ327_03650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  <w:t xml:space="preserve">Phosphoglycerate mutase                                                  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Transport and metabolism of carbohydrates</w:t>
            </w:r>
          </w:p>
        </w:tc>
      </w:tr>
      <w:tr>
        <w:trPr>
          <w:trHeight w:val="11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LBCNRZ327_02735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  <w:t xml:space="preserve">Maltose phosphorylase                                       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Metabolism of carbohydrates and related molecules</w:t>
            </w:r>
          </w:p>
        </w:tc>
      </w:tr>
      <w:tr>
        <w:trPr>
          <w:trHeight w:val="11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LBCNRZ327_05415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  <w:t xml:space="preserve">Peptidoglycan-binding protein  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Metabolism of carbohydrates and related molecules</w:t>
            </w:r>
          </w:p>
        </w:tc>
      </w:tr>
      <w:tr>
        <w:trPr>
          <w:trHeight w:val="11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LBCNRZ327_08780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  <w:t xml:space="preserve">Ribose-5-phosphate isomerase B          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Metabolism of carbohydrates and related molecules</w:t>
            </w:r>
          </w:p>
        </w:tc>
      </w:tr>
      <w:tr>
        <w:trPr>
          <w:trHeight w:val="11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LBCNRZ327_05435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  <w:t xml:space="preserve">Phospho-ß-glycosidase            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Metabolism of carbohydrates and related molecules</w:t>
            </w:r>
          </w:p>
        </w:tc>
      </w:tr>
      <w:tr>
        <w:trPr>
          <w:trHeight w:val="11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LBCNRZ327_07165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  <w:t xml:space="preserve">Mannitol-1-phosphate 5-dehydrogenase 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Metabolism of carbohydrates and related molecules</w:t>
            </w:r>
          </w:p>
        </w:tc>
      </w:tr>
      <w:tr>
        <w:trPr>
          <w:trHeight w:val="11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LBCNRZ327_02750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  <w:t xml:space="preserve">LacI family transcriptional regulator               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Metabolism of carbohydrates and related molecules</w:t>
            </w:r>
          </w:p>
        </w:tc>
      </w:tr>
      <w:tr>
        <w:trPr>
          <w:trHeight w:val="11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LBCNRZ327_03615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  <w:t xml:space="preserve">Carbamoyl-phosphate synthase large chain 2                                      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Metabolism of amino acids and related molecules</w:t>
            </w:r>
          </w:p>
        </w:tc>
      </w:tr>
      <w:tr>
        <w:trPr>
          <w:trHeight w:val="11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LBCNRZ327_09715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  <w:t xml:space="preserve">Ornithine carbamoyltransferase    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Metabolism of amino acids and related molecules</w:t>
            </w:r>
          </w:p>
        </w:tc>
      </w:tr>
      <w:tr>
        <w:trPr>
          <w:trHeight w:val="11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LBCNRZ327_09720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  <w:t xml:space="preserve">Carbamate kinase                       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Metabolism of amino acids and related molecules</w:t>
            </w:r>
          </w:p>
        </w:tc>
      </w:tr>
      <w:tr>
        <w:trPr>
          <w:trHeight w:val="11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LBCNRZ327_09725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  <w:t xml:space="preserve">Arginine deiminase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Metabolism of amino acids and related molecules</w:t>
            </w:r>
          </w:p>
        </w:tc>
      </w:tr>
      <w:tr>
        <w:trPr>
          <w:trHeight w:val="11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LBCNRZ327_08995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  <w:t xml:space="preserve">3-dehydroquinate dehydratase         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Metabolism of amino acids and related molecules</w:t>
            </w:r>
          </w:p>
        </w:tc>
      </w:tr>
      <w:tr>
        <w:trPr>
          <w:trHeight w:val="11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LBCNRZ327_03960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  <w:t xml:space="preserve">Argininosuccinate synthase                                                     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Metabolism of amino acids and related molecules</w:t>
            </w:r>
          </w:p>
        </w:tc>
      </w:tr>
      <w:tr>
        <w:trPr>
          <w:trHeight w:val="11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LBCNRZ327_04140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  <w:t xml:space="preserve">Glutamate 5-kinase                                                      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Metabolism of amino acids and related molecules</w:t>
            </w:r>
          </w:p>
        </w:tc>
      </w:tr>
      <w:tr>
        <w:trPr>
          <w:trHeight w:val="11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LBCNRZ327_04145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  <w:t xml:space="preserve">Gamma-glutamyl phosphate reductase                    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Metabolism of amino acids and related molecules</w:t>
            </w:r>
          </w:p>
        </w:tc>
      </w:tr>
      <w:tr>
        <w:trPr>
          <w:trHeight w:val="11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LBCNRZ327_04855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  <w:t xml:space="preserve">NAD-dependent aldehyde dehydrogenase               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Metabolism of amino acids and related molecules</w:t>
            </w:r>
          </w:p>
        </w:tc>
      </w:tr>
      <w:tr>
        <w:trPr>
          <w:trHeight w:val="11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LBCNRZ327_05000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  <w:t xml:space="preserve">Glutamine ABC superfamily ATP binding cassette transporter, permease protein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Metabolism of amino acids and related molecules</w:t>
            </w:r>
          </w:p>
        </w:tc>
      </w:tr>
      <w:tr>
        <w:trPr>
          <w:trHeight w:val="11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LBCNRZ327_06445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  <w:t xml:space="preserve">Dipeptidase A  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Metabolism of amino acids and related molecules</w:t>
            </w:r>
          </w:p>
        </w:tc>
      </w:tr>
      <w:tr>
        <w:trPr>
          <w:trHeight w:val="11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LBCNRZ327_08630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  <w:t>Pyrroline-5-carboxylate reductase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Metabolism of amino acids and related molecules</w:t>
            </w:r>
          </w:p>
        </w:tc>
      </w:tr>
      <w:tr>
        <w:trPr>
          <w:trHeight w:val="11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LBCNRZ327_05430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  <w:t xml:space="preserve">D-serine/D-alanine/glycine:H+ symporter           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Transport/ binding of amino-acids</w:t>
            </w:r>
          </w:p>
        </w:tc>
      </w:tr>
      <w:tr>
        <w:trPr>
          <w:trHeight w:val="11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LBCNRZ327_05805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  <w:t xml:space="preserve">HNH endonuclease domain protein   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Metabolism of nucleotides and nucleic acids</w:t>
            </w:r>
          </w:p>
        </w:tc>
      </w:tr>
      <w:tr>
        <w:trPr>
          <w:trHeight w:val="11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LBCNRZ327_05810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  <w:t xml:space="preserve">Dihydroorotase                   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Metabolism of nucleotides and nucleic acids</w:t>
            </w:r>
          </w:p>
        </w:tc>
      </w:tr>
      <w:tr>
        <w:trPr>
          <w:trHeight w:val="11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LBCNRZ327_08930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  <w:t xml:space="preserve">Aspartate carbamoyltransferase  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Metabolism of nucleotides and nucleic acids</w:t>
            </w:r>
          </w:p>
        </w:tc>
      </w:tr>
      <w:tr>
        <w:trPr>
          <w:trHeight w:val="116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LBCNRZ327_03965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  <w:t xml:space="preserve">Acyl-CoA dehydrogenase                      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  <w:t xml:space="preserve">Lipid transport and metabolism </w:t>
            </w:r>
          </w:p>
        </w:tc>
      </w:tr>
      <w:tr>
        <w:trPr>
          <w:trHeight w:val="11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LBCNRZ327_03980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  <w:t xml:space="preserve">Transcriptional regulator (LysR family)                    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  <w:t>Transcription regulation</w:t>
            </w:r>
          </w:p>
        </w:tc>
      </w:tr>
      <w:tr>
        <w:trPr>
          <w:trHeight w:val="11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LBCNRZ327_05400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  <w:t xml:space="preserve">LysR substrate binding domain protein                                  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  <w:t>Transcription regulation</w:t>
            </w:r>
          </w:p>
        </w:tc>
      </w:tr>
      <w:tr>
        <w:trPr>
          <w:trHeight w:val="11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LBCNRZ327_03570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  <w:t xml:space="preserve">Putative repressor LexA                                  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  <w:t>Transcription regulation</w:t>
            </w:r>
          </w:p>
        </w:tc>
      </w:tr>
      <w:tr>
        <w:trPr>
          <w:trHeight w:val="11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LBCNRZ327_07145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  <w:t xml:space="preserve">Mannitol operon transcriptional antiterminator 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  <w:t>Transcription regulation</w:t>
            </w:r>
          </w:p>
        </w:tc>
      </w:tr>
      <w:tr>
        <w:trPr>
          <w:trHeight w:val="11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LBCNRZ327_09025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  <w:t xml:space="preserve">LysR substrate binding domain protein    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  <w:t>Transcription regulation</w:t>
            </w:r>
          </w:p>
        </w:tc>
      </w:tr>
      <w:tr>
        <w:trPr>
          <w:trHeight w:val="11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LBCNRZ327_06440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  <w:t xml:space="preserve">Signal recognition particle-docking protein FtsY  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  <w:t xml:space="preserve">Protein secretion </w:t>
            </w:r>
          </w:p>
        </w:tc>
      </w:tr>
      <w:tr>
        <w:trPr>
          <w:trHeight w:val="11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LBCNRZ327_06170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 xml:space="preserve">Possible (S)-2-hydroxy-acid oxidase                                              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  <w:t>Glyoxylate and dicarboxylate metabolism</w:t>
            </w:r>
          </w:p>
        </w:tc>
      </w:tr>
      <w:tr>
        <w:trPr>
          <w:trHeight w:val="11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LBCNRZ327_00415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  <w:t xml:space="preserve">Transposase                                                                                     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  <w:t>Transposon and IS</w:t>
            </w:r>
          </w:p>
        </w:tc>
      </w:tr>
      <w:tr>
        <w:trPr>
          <w:trHeight w:val="11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LBCNRZ327_00575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  <w:t xml:space="preserve">Acetyltransferase, GNAT family                                                    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hyperlink r:id="rId2">
              <w:r>
                <w:rPr>
                  <w:rStyle w:val="InternetLink"/>
                  <w:rFonts w:eastAsia="Times New Roman" w:cs="Arial"/>
                  <w:color w:val="000000"/>
                  <w:sz w:val="20"/>
                  <w:szCs w:val="20"/>
                  <w:lang w:val="fr-FR" w:eastAsia="fr-FR"/>
                </w:rPr>
                <w:t>N-acetyltransferase activity</w:t>
              </w:r>
            </w:hyperlink>
          </w:p>
        </w:tc>
      </w:tr>
      <w:tr>
        <w:trPr>
          <w:trHeight w:val="11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LBCNRZ327_00695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  <w:t xml:space="preserve">Signal transduction diguanylate cyclase                                                                            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hyperlink r:id="rId3">
              <w:r>
                <w:rPr>
                  <w:rStyle w:val="InternetLink"/>
                  <w:rFonts w:eastAsia="Times New Roman" w:cs="Arial"/>
                  <w:color w:val="000000"/>
                  <w:sz w:val="20"/>
                  <w:szCs w:val="20"/>
                  <w:lang w:val="fr-FR" w:eastAsia="fr-FR"/>
                </w:rPr>
                <w:t>phosphorus-oxygen lyase activity</w:t>
              </w:r>
            </w:hyperlink>
          </w:p>
        </w:tc>
      </w:tr>
      <w:tr>
        <w:trPr>
          <w:trHeight w:val="11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LBCNRZ327_02595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  <w:t xml:space="preserve">Hemerythrin HHE cation binding domain protein                       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hyperlink r:id="rId4">
              <w:r>
                <w:rPr>
                  <w:rStyle w:val="InternetLink"/>
                  <w:rFonts w:eastAsia="Times New Roman" w:cs="Arial"/>
                  <w:color w:val="000000"/>
                  <w:sz w:val="20"/>
                  <w:szCs w:val="20"/>
                  <w:lang w:val="fr-FR" w:eastAsia="fr-FR"/>
                </w:rPr>
                <w:t>phosphorelay sensor kinase activity</w:t>
              </w:r>
            </w:hyperlink>
          </w:p>
        </w:tc>
      </w:tr>
      <w:tr>
        <w:trPr>
          <w:trHeight w:val="11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LBCNRZ327_02600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 xml:space="preserve">N-6 adenine-specific DNA methylase YitW                                         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site-specific DNA-methyltransferase (adenine-specific) activity</w:t>
            </w:r>
          </w:p>
        </w:tc>
      </w:tr>
      <w:tr>
        <w:trPr>
          <w:trHeight w:val="11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LBCNRZ327_03405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  <w:t xml:space="preserve">Glutathione-disulfide reductase               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hyperlink r:id="rId5">
              <w:r>
                <w:rPr>
                  <w:rStyle w:val="InternetLink"/>
                  <w:rFonts w:eastAsia="Times New Roman" w:cs="Arial"/>
                  <w:color w:val="000000"/>
                  <w:sz w:val="20"/>
                  <w:szCs w:val="20"/>
                  <w:lang w:val="fr-FR" w:eastAsia="fr-FR"/>
                </w:rPr>
                <w:t>flavin adenine dinucleotide binding</w:t>
              </w:r>
            </w:hyperlink>
          </w:p>
        </w:tc>
      </w:tr>
      <w:tr>
        <w:trPr>
          <w:trHeight w:val="11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LBCNRZ327_10040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  <w:t xml:space="preserve">Glutathione reductase               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  <w:t xml:space="preserve">Posttranslational modification, protein turnover, chaperones </w:t>
            </w:r>
          </w:p>
        </w:tc>
      </w:tr>
      <w:tr>
        <w:trPr>
          <w:trHeight w:val="11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LBCNRZ327_10055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 xml:space="preserve">Possible ATPase involved in chromosome partitioning     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 xml:space="preserve">Cell cycle control, cell division, chromosome partitioning </w:t>
            </w:r>
          </w:p>
        </w:tc>
      </w:tr>
      <w:tr>
        <w:trPr>
          <w:trHeight w:val="11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LBCNRZ327_10070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  <w:t xml:space="preserve">DNA starvation/stationary phase protection protein Dps 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 xml:space="preserve">Inorganic ion transport and metabolism </w:t>
            </w:r>
          </w:p>
        </w:tc>
      </w:tr>
      <w:tr>
        <w:trPr>
          <w:trHeight w:val="11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LBCNRZ327_08230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  <w:t xml:space="preserve">DegV family protein                                                     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  <w:t>ND</w:t>
            </w:r>
          </w:p>
        </w:tc>
      </w:tr>
      <w:tr>
        <w:trPr>
          <w:trHeight w:val="11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LBCNRZ327_09545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  <w:t xml:space="preserve">Conserved domain protein                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  <w:t>ND</w:t>
            </w:r>
          </w:p>
        </w:tc>
      </w:tr>
      <w:tr>
        <w:trPr>
          <w:trHeight w:val="11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LBCNRZ327_10310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 xml:space="preserve">Predicted nucleoside-diphosphate-sugar epimerase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  <w:t>ND</w:t>
            </w:r>
          </w:p>
        </w:tc>
      </w:tr>
      <w:tr>
        <w:trPr>
          <w:trHeight w:val="84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LBCNRZ327_10450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  <w:t xml:space="preserve">Putative uncharacterized protein                  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  <w:t>ND</w:t>
            </w:r>
          </w:p>
        </w:tc>
      </w:tr>
      <w:tr>
        <w:trPr>
          <w:trHeight w:val="11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LBCNRZ327_07930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  <w:t xml:space="preserve">Putative uncharacterized protein                  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  <w:t>ND</w:t>
            </w:r>
          </w:p>
        </w:tc>
      </w:tr>
      <w:tr>
        <w:trPr>
          <w:trHeight w:val="11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LBCNRZ327_05725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  <w:t xml:space="preserve">Putative uncharacterized protein                                                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  <w:t>ND</w:t>
            </w:r>
          </w:p>
        </w:tc>
      </w:tr>
      <w:tr>
        <w:trPr>
          <w:trHeight w:val="11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LBCNRZ327_00715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  <w:t xml:space="preserve">Hypothetical protein                                                                      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  <w:t>ND</w:t>
            </w:r>
          </w:p>
        </w:tc>
      </w:tr>
      <w:tr>
        <w:trPr>
          <w:trHeight w:val="11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LBCNRZ327_02430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  <w:t xml:space="preserve">Conserved domain protein                                                             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  <w:t>ND</w:t>
            </w:r>
          </w:p>
        </w:tc>
      </w:tr>
      <w:tr>
        <w:trPr>
          <w:trHeight w:val="82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LBCNRZ327_03420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  <w:t xml:space="preserve">Putative uncharacterized protein              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  <w:t>ND</w:t>
            </w:r>
          </w:p>
        </w:tc>
      </w:tr>
      <w:tr>
        <w:trPr>
          <w:trHeight w:val="11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LBCNRZ327_04640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  <w:t xml:space="preserve">Putative uncharacterized protein                            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  <w:t>ND</w:t>
            </w:r>
          </w:p>
        </w:tc>
      </w:tr>
      <w:tr>
        <w:trPr>
          <w:trHeight w:val="11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LBCNRZ327_04730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  <w:t xml:space="preserve">Putative uncharacterized protein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  <w:t>ND</w:t>
            </w:r>
          </w:p>
        </w:tc>
      </w:tr>
      <w:tr>
        <w:trPr>
          <w:trHeight w:val="11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LBCNRZ327_04940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  <w:t xml:space="preserve">Putative uncharacterized protein                            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  <w:t>ND</w:t>
            </w:r>
          </w:p>
        </w:tc>
      </w:tr>
      <w:tr>
        <w:trPr>
          <w:trHeight w:val="11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LBCNRZ327_05055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  <w:t xml:space="preserve">Conserved domain protein    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  <w:t>ND</w:t>
            </w:r>
          </w:p>
        </w:tc>
      </w:tr>
      <w:tr>
        <w:trPr>
          <w:trHeight w:val="11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LBCNRZ327_07360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  <w:t xml:space="preserve">Putative uncharacterized protein  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  <w:t>ND</w:t>
            </w:r>
          </w:p>
        </w:tc>
      </w:tr>
      <w:tr>
        <w:trPr>
          <w:trHeight w:val="11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LBCNRZ327_07365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  <w:t xml:space="preserve">Putative uncharacterized protein 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fr-FR" w:eastAsia="fr-FR"/>
              </w:rPr>
              <w:t>ND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</w:rPr>
        <w:t xml:space="preserve">Presented proteins make part of the core proteome of the ssp. </w:t>
      </w:r>
      <w:r>
        <w:rPr>
          <w:rFonts w:cs="Times New Roman" w:ascii="Times New Roman" w:hAnsi="Times New Roman"/>
          <w:i/>
          <w:sz w:val="24"/>
          <w:szCs w:val="24"/>
        </w:rPr>
        <w:t xml:space="preserve">lactis </w:t>
      </w:r>
      <w:r>
        <w:rPr>
          <w:rFonts w:cs="Times New Roman" w:ascii="Times New Roman" w:hAnsi="Times New Roman"/>
          <w:sz w:val="24"/>
          <w:szCs w:val="24"/>
        </w:rPr>
        <w:t xml:space="preserve">(5 strains), and are lacking from all 5 ssp. </w:t>
      </w:r>
      <w:r>
        <w:rPr>
          <w:rFonts w:cs="Times New Roman" w:ascii="Times New Roman" w:hAnsi="Times New Roman"/>
          <w:i/>
          <w:sz w:val="24"/>
          <w:szCs w:val="24"/>
        </w:rPr>
        <w:t>bulgaricus</w:t>
      </w:r>
      <w:r>
        <w:rPr>
          <w:rFonts w:cs="Times New Roman" w:ascii="Times New Roman" w:hAnsi="Times New Roman"/>
          <w:sz w:val="24"/>
          <w:szCs w:val="24"/>
        </w:rPr>
        <w:t xml:space="preserve"> strains in this study. Locus tag, identifier of the corresponding protein in </w:t>
      </w:r>
      <w:r>
        <w:rPr>
          <w:rFonts w:cs="Times New Roman" w:ascii="Times New Roman" w:hAnsi="Times New Roman"/>
          <w:i/>
          <w:sz w:val="24"/>
          <w:szCs w:val="24"/>
        </w:rPr>
        <w:t xml:space="preserve">L. delbrueckii </w:t>
      </w:r>
      <w:r>
        <w:rPr>
          <w:rFonts w:cs="Times New Roman" w:ascii="Times New Roman" w:hAnsi="Times New Roman"/>
          <w:sz w:val="24"/>
          <w:szCs w:val="24"/>
        </w:rPr>
        <w:t>ssp.</w:t>
      </w:r>
      <w:r>
        <w:rPr>
          <w:rFonts w:cs="Times New Roman" w:ascii="Times New Roman" w:hAnsi="Times New Roman"/>
          <w:i/>
          <w:sz w:val="24"/>
          <w:szCs w:val="24"/>
        </w:rPr>
        <w:t xml:space="preserve"> lactis</w:t>
      </w:r>
      <w:r>
        <w:rPr>
          <w:rFonts w:cs="Times New Roman" w:ascii="Times New Roman" w:hAnsi="Times New Roman"/>
          <w:sz w:val="24"/>
          <w:szCs w:val="24"/>
        </w:rPr>
        <w:t xml:space="preserve"> CNRZ327. ND, not determined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ebi.ac.uk/QuickGO/GTerm?id=GO:0008080" TargetMode="External"/><Relationship Id="rId3" Type="http://schemas.openxmlformats.org/officeDocument/2006/relationships/hyperlink" Target="http://www.ebi.ac.uk/QuickGO/GTerm?id=GO:0016849" TargetMode="External"/><Relationship Id="rId4" Type="http://schemas.openxmlformats.org/officeDocument/2006/relationships/hyperlink" Target="http://www.ebi.ac.uk/QuickGO/GTerm?id=GO:0000155" TargetMode="External"/><Relationship Id="rId5" Type="http://schemas.openxmlformats.org/officeDocument/2006/relationships/hyperlink" Target="http://www.ebi.ac.uk/QuickGO/GTerm?id=GO:0050660" TargetMode="Externa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6T08:28:00Z</dcterms:created>
  <dc:creator>gsabordo</dc:creator>
  <dc:description/>
  <cp:keywords/>
  <dc:language>en-US</dc:language>
  <cp:lastModifiedBy>rrubrico</cp:lastModifiedBy>
  <dcterms:modified xsi:type="dcterms:W3CDTF">2014-05-27T09:57:00Z</dcterms:modified>
  <cp:revision>4</cp:revision>
  <dc:subject/>
  <dc:title/>
</cp:coreProperties>
</file>